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2D0C5" w14:textId="5503BBC4" w:rsidR="00AF4C32" w:rsidRPr="00116C07" w:rsidRDefault="00AF4C32" w:rsidP="00AF4C32">
      <w:pPr>
        <w:rPr>
          <w:rFonts w:ascii="Times New Roman" w:hAnsi="Times New Roman" w:cs="Times New Roman"/>
          <w:b/>
          <w:bCs/>
        </w:rPr>
      </w:pPr>
      <w:r w:rsidRPr="00116C07">
        <w:rPr>
          <w:rFonts w:ascii="Times New Roman" w:hAnsi="Times New Roman" w:cs="Times New Roman"/>
          <w:b/>
          <w:bCs/>
        </w:rPr>
        <w:t>Table 1</w:t>
      </w:r>
      <w:r w:rsidR="00116C07" w:rsidRPr="00116C07">
        <w:rPr>
          <w:rFonts w:ascii="Times New Roman" w:hAnsi="Times New Roman" w:cs="Times New Roman"/>
          <w:b/>
          <w:bCs/>
        </w:rPr>
        <w:t xml:space="preserve"> </w:t>
      </w:r>
      <w:r w:rsidR="00C80D7D">
        <w:rPr>
          <w:rFonts w:ascii="Times New Roman" w:hAnsi="Times New Roman" w:cs="Times New Roman"/>
          <w:b/>
          <w:bCs/>
        </w:rPr>
        <w:t xml:space="preserve">| </w:t>
      </w:r>
      <w:r w:rsidR="00116C07" w:rsidRPr="00116C07">
        <w:rPr>
          <w:rFonts w:ascii="Times New Roman" w:hAnsi="Times New Roman" w:cs="Times New Roman"/>
        </w:rPr>
        <w:t>Clinical characteristics of hepatocellular carcinoma in train and validation cohort</w:t>
      </w:r>
    </w:p>
    <w:tbl>
      <w:tblPr>
        <w:tblW w:w="9756" w:type="dxa"/>
        <w:tblLook w:val="04A0" w:firstRow="1" w:lastRow="0" w:firstColumn="1" w:lastColumn="0" w:noHBand="0" w:noVBand="1"/>
      </w:tblPr>
      <w:tblGrid>
        <w:gridCol w:w="3330"/>
        <w:gridCol w:w="1770"/>
        <w:gridCol w:w="1530"/>
        <w:gridCol w:w="2030"/>
        <w:gridCol w:w="1096"/>
      </w:tblGrid>
      <w:tr w:rsidR="00AF4C32" w14:paraId="12F456ED" w14:textId="77777777" w:rsidTr="00911E2C">
        <w:trPr>
          <w:trHeight w:val="280"/>
        </w:trPr>
        <w:tc>
          <w:tcPr>
            <w:tcW w:w="33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FC3A6" w14:textId="77777777" w:rsidR="00AF4C32" w:rsidRDefault="00AF4C32" w:rsidP="00515A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opathological variables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185F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tire cohort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DBD6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ain cohort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7323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lidation cohort</w:t>
            </w:r>
          </w:p>
        </w:tc>
        <w:tc>
          <w:tcPr>
            <w:tcW w:w="109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E4B1C" w14:textId="77777777" w:rsidR="00AF4C32" w:rsidRDefault="00AF4C32" w:rsidP="00515A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AF4C32" w14:paraId="51132419" w14:textId="77777777" w:rsidTr="00911E2C">
        <w:trPr>
          <w:trHeight w:val="280"/>
        </w:trPr>
        <w:tc>
          <w:tcPr>
            <w:tcW w:w="333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B78F33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FD6DD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N=34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6BDAE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N=230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B984D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N=112)</w:t>
            </w:r>
          </w:p>
        </w:tc>
        <w:tc>
          <w:tcPr>
            <w:tcW w:w="10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2928E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2C95AD1B" w14:textId="77777777" w:rsidTr="00911E2C">
        <w:trPr>
          <w:trHeight w:val="280"/>
        </w:trPr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A86C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tus, N (%)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332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BCBB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300C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F53B" w14:textId="77777777" w:rsidR="00AF4C32" w:rsidRDefault="00AF4C32" w:rsidP="00515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4</w:t>
            </w:r>
          </w:p>
        </w:tc>
      </w:tr>
      <w:tr w:rsidR="00AF4C32" w14:paraId="6485DEAA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A20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A96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 (6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C8F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 (62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F763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67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765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7A070012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11A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F63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 (3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0E1F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(37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7DF3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33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A014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706B018F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A673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(years), N 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89F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33ED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11D2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6F8B" w14:textId="77777777" w:rsidR="00AF4C32" w:rsidRDefault="00AF4C32" w:rsidP="00515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8</w:t>
            </w:r>
          </w:p>
        </w:tc>
      </w:tr>
      <w:tr w:rsidR="00AF4C32" w14:paraId="48E9217A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B186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5526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 (6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42C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 (63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EFE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 (61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728C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02EDDB7E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1D23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9D10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 (3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1E0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 (36.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69E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38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873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59CBA6F5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1F2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, N 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05B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39A3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FB4E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B80D" w14:textId="77777777" w:rsidR="00AF4C32" w:rsidRDefault="00AF4C32" w:rsidP="00515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1</w:t>
            </w:r>
          </w:p>
        </w:tc>
      </w:tr>
      <w:tr w:rsidR="00AF4C32" w14:paraId="0B1F6F75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F5D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4E7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 (3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F8F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 (32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63F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(31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D536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68D52742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924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7F2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 (68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5223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 (67.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E76C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 (68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0AD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7D466896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F58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-stage, N 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159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F763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5227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7D0F" w14:textId="77777777" w:rsidR="00AF4C32" w:rsidRDefault="00AF4C32" w:rsidP="00515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AF4C32" w14:paraId="77D743DC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2EE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9A8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 (4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015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 (47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4D70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(53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96C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6D702499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45D6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E06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 (2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E26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23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57F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25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C64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394643E3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F22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88D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 (2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A54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23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BCE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17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E760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48E51619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389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3D5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304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3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FF0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3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399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3A966B96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A3A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576C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999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1.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D0AF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7E1A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32F0E766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1F8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-stage, N 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37B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6879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EEBB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50AD" w14:textId="77777777" w:rsidR="00AF4C32" w:rsidRDefault="00AF4C32" w:rsidP="00515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</w:t>
            </w:r>
          </w:p>
        </w:tc>
      </w:tr>
      <w:tr w:rsidR="00AF4C32" w14:paraId="544A61E0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F2C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4AA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 (6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CA4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 (72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FFA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 (65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3E1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0B63079A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BBB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760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C6A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F16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808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7F5944D2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4DEC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52A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(29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2E6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 (27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2B4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33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66A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4978539D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2DE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-stage, N 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4D24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1D77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51B2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EFFC" w14:textId="77777777" w:rsidR="00AF4C32" w:rsidRDefault="00AF4C32" w:rsidP="00515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</w:tr>
      <w:tr w:rsidR="00AF4C32" w14:paraId="4F177CE2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894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229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 (7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EFF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 (71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D34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 (70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86D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74479CA3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CC5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B7B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A5D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6E0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76C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4DA7B34A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0C14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46A4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 (2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C04C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 (27.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D85C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27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167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27E5DBE6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F27A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JCC stage, N 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0EE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ADC7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AC04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17E8" w14:textId="77777777" w:rsidR="00AF4C32" w:rsidRDefault="00AF4C32" w:rsidP="00515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3</w:t>
            </w:r>
          </w:p>
        </w:tc>
      </w:tr>
      <w:tr w:rsidR="00AF4C32" w14:paraId="67BCA3D0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DE5F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B7DA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 (4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222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 (45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1040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 (50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2CF0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5DE6E8FA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5E5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328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 (2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653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22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CD7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23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29F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634E3829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A44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E90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 (2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4BB2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 (26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AE34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17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BFC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40C0443F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703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8FFF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1550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5236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CBA4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267242B8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ED7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D4F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BC0F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5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769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8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9BA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16BD4344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64E3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ade, N 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1C5A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71E7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7028" w14:textId="77777777" w:rsidR="00AF4C32" w:rsidRDefault="00AF4C32" w:rsidP="00515A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5BB7" w14:textId="77777777" w:rsidR="00AF4C32" w:rsidRDefault="00AF4C32" w:rsidP="00DB70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AF4C32" w14:paraId="06B41808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3BA0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649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 (1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7556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14.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34B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16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2D7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0B9452E8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B0AA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47B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 (4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2F24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 (45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54F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 (50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50B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6E315EED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4581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3AA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 (3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16BB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 (33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BE87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2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1C88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163223E7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39BE9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1368D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3.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69145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4.3)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FD9E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8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885CE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4C32" w14:paraId="27D52013" w14:textId="77777777" w:rsidTr="00911E2C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2CB9" w14:textId="77777777" w:rsidR="00AF4C32" w:rsidRPr="00DB701D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DB701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Unknow</w:t>
            </w:r>
          </w:p>
          <w:p w14:paraId="47ACCC73" w14:textId="77777777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 w:rsidRPr="00DB70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stat N (%)</w:t>
            </w:r>
          </w:p>
          <w:p w14:paraId="4D3F2C36" w14:textId="77777777" w:rsidR="00DB701D" w:rsidRPr="00DB701D" w:rsidRDefault="00DB701D" w:rsidP="00DB70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0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  <w:p w14:paraId="75F35CD0" w14:textId="77777777" w:rsidR="00DB701D" w:rsidRDefault="00DB701D" w:rsidP="00DB70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70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  <w:p w14:paraId="0C7FFDD4" w14:textId="22DA88C4" w:rsidR="00DB701D" w:rsidRPr="00DB701D" w:rsidRDefault="00DB701D" w:rsidP="00DB70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B70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djacent.hepatic.tissue.</w:t>
            </w:r>
            <w:r w:rsidR="000824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                        </w:t>
            </w:r>
          </w:p>
          <w:p w14:paraId="4150AB89" w14:textId="77777777" w:rsidR="00B64DA6" w:rsidRDefault="00DB701D" w:rsidP="00DB70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B70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inflammation.extent.type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0824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B70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  <w:p w14:paraId="535733D7" w14:textId="77777777" w:rsidR="00B64DA6" w:rsidRDefault="00B64DA6" w:rsidP="00DB701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14:paraId="5E7134DC" w14:textId="2E9FFDAF" w:rsidR="00B64DA6" w:rsidRPr="00B64DA6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i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                             </w:t>
            </w:r>
          </w:p>
          <w:p w14:paraId="3805C6EC" w14:textId="77777777" w:rsidR="00B64DA6" w:rsidRPr="00B64DA6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  <w:p w14:paraId="50AD0DE5" w14:textId="77777777" w:rsidR="00B64DA6" w:rsidRPr="00B64DA6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</w:t>
            </w:r>
          </w:p>
          <w:p w14:paraId="03FD7A1D" w14:textId="77777777" w:rsidR="00DB701D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  <w:p w14:paraId="0B00D947" w14:textId="7336E9FB" w:rsidR="00B64DA6" w:rsidRPr="00B64DA6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hild.pugh.classification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                        </w:t>
            </w:r>
          </w:p>
          <w:p w14:paraId="6F75852A" w14:textId="77777777" w:rsidR="00B64DA6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rade N (%)</w:t>
            </w:r>
          </w:p>
          <w:p w14:paraId="20682BAA" w14:textId="77777777" w:rsidR="00B64DA6" w:rsidRPr="00B64DA6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  <w:p w14:paraId="575FE5DC" w14:textId="77777777" w:rsidR="00B64DA6" w:rsidRPr="00B64DA6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  <w:p w14:paraId="1501FF3E" w14:textId="77777777" w:rsidR="00B64DA6" w:rsidRPr="00B64DA6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  <w:p w14:paraId="77296DB6" w14:textId="77777777" w:rsidR="00B64DA6" w:rsidRDefault="00B64DA6" w:rsidP="00B64D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4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  <w:p w14:paraId="33F9EA17" w14:textId="107872CA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Fibrosis.ishak.score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N </w:t>
            </w:r>
            <w:r w:rsidRPr="0042387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(%)</w:t>
            </w:r>
          </w:p>
          <w:p w14:paraId="3030CB9E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- No Fibrosis</w:t>
            </w:r>
          </w:p>
          <w:p w14:paraId="5B00408B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 - Portal Fibrosis</w:t>
            </w:r>
          </w:p>
          <w:p w14:paraId="33B8EDA9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4 - Fibrous Speta</w:t>
            </w:r>
          </w:p>
          <w:p w14:paraId="58824C14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- Nodular Formation and Incomplete Cirrhosis</w:t>
            </w:r>
          </w:p>
          <w:p w14:paraId="7595161F" w14:textId="77777777" w:rsid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- Established Cirrhosis</w:t>
            </w:r>
          </w:p>
          <w:p w14:paraId="5558A193" w14:textId="77777777" w:rsid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sidual.tumor N (%)</w:t>
            </w:r>
          </w:p>
          <w:p w14:paraId="3AC92A2F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  <w:p w14:paraId="526431ED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  <w:p w14:paraId="68DC3DAB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</w:t>
            </w:r>
          </w:p>
          <w:p w14:paraId="443B588C" w14:textId="6436AA87" w:rsid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  <w:p w14:paraId="73F30545" w14:textId="15A03769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Race </w:t>
            </w:r>
            <w:r w:rsidRPr="004238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N </w:t>
            </w:r>
            <w:r w:rsidRPr="0042387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(%)</w:t>
            </w:r>
          </w:p>
          <w:p w14:paraId="2EDBF089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N INDIAN OR ALASKA NATIVE</w:t>
            </w:r>
          </w:p>
          <w:p w14:paraId="46A772E3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N</w:t>
            </w:r>
          </w:p>
          <w:p w14:paraId="20EF545F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  <w:p w14:paraId="18847530" w14:textId="77777777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  <w:p w14:paraId="743E6D0C" w14:textId="2C908084" w:rsid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</w:t>
            </w:r>
          </w:p>
          <w:p w14:paraId="51F0C5BD" w14:textId="77777777" w:rsidR="00911E2C" w:rsidRPr="00911E2C" w:rsidRDefault="00911E2C" w:rsidP="00911E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eight (mean (SD))</w:t>
            </w:r>
          </w:p>
          <w:p w14:paraId="1CDEBE1A" w14:textId="77777777" w:rsidR="00911E2C" w:rsidRPr="00911E2C" w:rsidRDefault="00911E2C" w:rsidP="00911E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Weiht (mean (SD))</w:t>
            </w:r>
          </w:p>
          <w:p w14:paraId="282FA824" w14:textId="77777777" w:rsidR="00911E2C" w:rsidRPr="00911E2C" w:rsidRDefault="00911E2C" w:rsidP="00911E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MI (mean (SD))</w:t>
            </w:r>
          </w:p>
          <w:p w14:paraId="47522580" w14:textId="77777777" w:rsidR="00911E2C" w:rsidRPr="00911E2C" w:rsidRDefault="00911E2C" w:rsidP="00911E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lbumin.result.specified.value (mean (SD))</w:t>
            </w:r>
          </w:p>
          <w:p w14:paraId="7B3B7B21" w14:textId="77777777" w:rsidR="00423875" w:rsidRDefault="00911E2C" w:rsidP="004238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hrombin.time (mean (SD))</w:t>
            </w:r>
          </w:p>
          <w:p w14:paraId="1C981642" w14:textId="52EFFC04" w:rsidR="006E15EA" w:rsidRPr="00911E2C" w:rsidRDefault="006E15EA" w:rsidP="00423875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97AA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 (1.5)</w:t>
            </w:r>
          </w:p>
          <w:p w14:paraId="0CCB71B2" w14:textId="77777777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A99CDB0" w14:textId="31B9AB01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64.0)</w:t>
            </w:r>
          </w:p>
          <w:p w14:paraId="143C81D0" w14:textId="77777777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 (36.0)</w:t>
            </w:r>
          </w:p>
          <w:p w14:paraId="4AD3FEBC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1E05C2C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73CD0B6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1AE1BAE" w14:textId="7198FA0A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7.2)</w:t>
            </w:r>
          </w:p>
          <w:p w14:paraId="14BD4699" w14:textId="226FDF72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 (32.7)</w:t>
            </w:r>
          </w:p>
          <w:p w14:paraId="38DBCC1E" w14:textId="7241B09C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5.0)</w:t>
            </w:r>
          </w:p>
          <w:p w14:paraId="5D21572B" w14:textId="2C68ABA4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 (35.1)</w:t>
            </w:r>
          </w:p>
          <w:p w14:paraId="2115E7E2" w14:textId="3821F30D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 </w:t>
            </w:r>
          </w:p>
          <w:p w14:paraId="606D7AA1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3064ECC" w14:textId="435879A5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 (59.6)</w:t>
            </w:r>
          </w:p>
          <w:p w14:paraId="796879D6" w14:textId="090CFAF4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5.8)</w:t>
            </w:r>
          </w:p>
          <w:p w14:paraId="5204076E" w14:textId="42B9B275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3)</w:t>
            </w:r>
          </w:p>
          <w:p w14:paraId="343F7646" w14:textId="67318079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34.2)</w:t>
            </w:r>
          </w:p>
          <w:p w14:paraId="2E304175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3BC7FF0" w14:textId="3D618D6E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 (21.1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5184FCB8" w14:textId="48958C9B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8.8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75DFF336" w14:textId="510E6A85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7.0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2B824CB0" w14:textId="10E8E046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2.3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0C4BEA97" w14:textId="0AF5D38E" w:rsid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19.0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57736876" w14:textId="50A6380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 (41.8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12DF0ED8" w14:textId="77777777" w:rsid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 (88.3)</w:t>
            </w:r>
          </w:p>
          <w:p w14:paraId="4D541441" w14:textId="66666D50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4.4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2D99E904" w14:textId="28EBF6F4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3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017B6D42" w14:textId="53FED453" w:rsid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7.0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771B3026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6759DE9" w14:textId="0C20AA23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3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221D05DB" w14:textId="77777777" w:rsidR="006605B7" w:rsidRDefault="006605B7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FAC1D84" w14:textId="77777777" w:rsidR="006605B7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 (43.3)</w:t>
            </w: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0937BC67" w14:textId="58F51C68" w:rsidR="00423875" w:rsidRP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4.4)</w:t>
            </w:r>
          </w:p>
          <w:p w14:paraId="06233A3C" w14:textId="77777777" w:rsidR="006605B7" w:rsidRDefault="006605B7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A437D35" w14:textId="11566E49" w:rsidR="00423875" w:rsidRPr="00423875" w:rsidRDefault="006605B7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05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2.9)</w:t>
            </w:r>
          </w:p>
          <w:p w14:paraId="53E00578" w14:textId="74367E44" w:rsidR="00911E2C" w:rsidRDefault="006605B7" w:rsidP="00911E2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6605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 (49.1)</w:t>
            </w:r>
          </w:p>
          <w:p w14:paraId="70816FB9" w14:textId="38BD57A8" w:rsidR="00911E2C" w:rsidRDefault="00911E2C" w:rsidP="00911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.66 (9.11)</w:t>
            </w:r>
          </w:p>
          <w:p w14:paraId="30A80465" w14:textId="72EF4513" w:rsidR="00911E2C" w:rsidRPr="00911E2C" w:rsidRDefault="00911E2C" w:rsidP="00911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06 (19.10)</w:t>
            </w:r>
          </w:p>
          <w:p w14:paraId="543EB305" w14:textId="6059C07C" w:rsidR="00911E2C" w:rsidRPr="00911E2C" w:rsidRDefault="00911E2C" w:rsidP="00911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9 (6.08)</w:t>
            </w:r>
          </w:p>
          <w:p w14:paraId="71EBAAA8" w14:textId="44ABE8B1" w:rsidR="00911E2C" w:rsidRPr="00911E2C" w:rsidRDefault="00911E2C" w:rsidP="00911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4 (310.54)</w:t>
            </w:r>
          </w:p>
          <w:p w14:paraId="78FED5D4" w14:textId="536DDABB" w:rsidR="00911E2C" w:rsidRPr="00911E2C" w:rsidRDefault="00911E2C" w:rsidP="00911E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4678EA45" w14:textId="5BA40C67" w:rsidR="00423875" w:rsidRDefault="00464C6F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F1767C" wp14:editId="107E7DC3">
                      <wp:simplePos x="0" y="0"/>
                      <wp:positionH relativeFrom="column">
                        <wp:posOffset>-2185670</wp:posOffset>
                      </wp:positionH>
                      <wp:positionV relativeFrom="paragraph">
                        <wp:posOffset>263525</wp:posOffset>
                      </wp:positionV>
                      <wp:extent cx="6332855" cy="0"/>
                      <wp:effectExtent l="0" t="0" r="29845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3285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FDECF1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72.1pt,20.75pt" to="326.55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911E2C"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 (4.97)</w:t>
            </w:r>
            <w:r w:rsidR="00911E2C"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  <w:p w14:paraId="33EF908F" w14:textId="7C310A6C" w:rsidR="006E15EA" w:rsidRDefault="006E15EA" w:rsidP="00515AA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14:paraId="119AA471" w14:textId="181DC808" w:rsidR="00DB701D" w:rsidRDefault="0008244A" w:rsidP="00515AA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222A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 (1.7)</w:t>
            </w:r>
          </w:p>
          <w:p w14:paraId="3555144C" w14:textId="77777777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AE203A1" w14:textId="0CD0FFBF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62.6)</w:t>
            </w:r>
          </w:p>
          <w:p w14:paraId="704CD1EA" w14:textId="77777777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37.4)</w:t>
            </w:r>
          </w:p>
          <w:p w14:paraId="468D78B6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C5CB88E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C2102A4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96F2C5D" w14:textId="793E86B0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7 (24.8)</w:t>
            </w:r>
          </w:p>
          <w:p w14:paraId="6EC1FF00" w14:textId="4DCDD6F1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 (31.7)</w:t>
            </w:r>
          </w:p>
          <w:p w14:paraId="6CBBBAA2" w14:textId="3CFBBAF6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6.1)</w:t>
            </w:r>
          </w:p>
          <w:p w14:paraId="20404038" w14:textId="2DE5DA14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(37.4)</w:t>
            </w:r>
          </w:p>
          <w:p w14:paraId="711A9BDD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4DA5B6F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7F26566" w14:textId="439E00E9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 (57.8)</w:t>
            </w:r>
          </w:p>
          <w:p w14:paraId="1F95B3B4" w14:textId="2EA3432A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5.7)</w:t>
            </w:r>
          </w:p>
          <w:p w14:paraId="48546E89" w14:textId="5694CF60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4)</w:t>
            </w:r>
          </w:p>
          <w:p w14:paraId="25E46EBE" w14:textId="06CBBCAE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 (36.1)</w:t>
            </w:r>
          </w:p>
          <w:p w14:paraId="3BB53924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25DDF17" w14:textId="39E5FCE1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20.0)</w:t>
            </w:r>
          </w:p>
          <w:p w14:paraId="564433FF" w14:textId="54DDA515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9.1)</w:t>
            </w:r>
          </w:p>
          <w:p w14:paraId="118B91C9" w14:textId="7E7FD9C5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6.5)</w:t>
            </w:r>
          </w:p>
          <w:p w14:paraId="32647ED2" w14:textId="6F5C8A95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1.7)</w:t>
            </w:r>
          </w:p>
          <w:p w14:paraId="54621DF9" w14:textId="56A277B0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 (18.3)</w:t>
            </w:r>
          </w:p>
          <w:p w14:paraId="5324B192" w14:textId="5B83D273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(44.3)</w:t>
            </w:r>
          </w:p>
          <w:p w14:paraId="4C6C44BF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0963205" w14:textId="7A746A30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 (87.4)</w:t>
            </w:r>
          </w:p>
          <w:p w14:paraId="4D09D377" w14:textId="4E83BC82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5.2)</w:t>
            </w:r>
          </w:p>
          <w:p w14:paraId="0D025A92" w14:textId="4E47313C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  <w:p w14:paraId="2E593A74" w14:textId="19641A99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7.4)</w:t>
            </w:r>
          </w:p>
          <w:p w14:paraId="30243C73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96B595C" w14:textId="657F0E51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4)</w:t>
            </w:r>
          </w:p>
          <w:p w14:paraId="4E7666F8" w14:textId="77777777" w:rsidR="006605B7" w:rsidRDefault="006605B7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64FD379" w14:textId="07190D20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(44.3)</w:t>
            </w:r>
          </w:p>
          <w:p w14:paraId="7F709382" w14:textId="327B06E0" w:rsidR="00423875" w:rsidRDefault="006605B7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05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2.6)</w:t>
            </w:r>
          </w:p>
          <w:p w14:paraId="107DBF9B" w14:textId="77777777" w:rsidR="006605B7" w:rsidRDefault="006605B7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CD7D82B" w14:textId="56F43CB8" w:rsidR="00423875" w:rsidRDefault="006605B7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05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3.5)</w:t>
            </w:r>
          </w:p>
          <w:p w14:paraId="6FE99FF5" w14:textId="17A68C8A" w:rsidR="00423875" w:rsidRDefault="006605B7" w:rsidP="00515AA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6605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 (49.1)</w:t>
            </w:r>
          </w:p>
          <w:p w14:paraId="70AA7FC0" w14:textId="27AC9739" w:rsidR="00423875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.96 (9.51)</w:t>
            </w:r>
          </w:p>
          <w:p w14:paraId="57F3CB6E" w14:textId="24EF3C4A" w:rsidR="00423875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38 (17.82)</w:t>
            </w:r>
          </w:p>
          <w:p w14:paraId="3ED01D58" w14:textId="55B9A61B" w:rsidR="00423875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5 (5.48)</w:t>
            </w:r>
          </w:p>
          <w:p w14:paraId="3AED7BC2" w14:textId="386D2AF3" w:rsidR="00911E2C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65 (384.11)</w:t>
            </w:r>
          </w:p>
          <w:p w14:paraId="43B18B22" w14:textId="77777777" w:rsidR="00911E2C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3A3B322" w14:textId="7A1BF18B" w:rsidR="00911E2C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 (5.18)</w:t>
            </w:r>
          </w:p>
          <w:p w14:paraId="08898343" w14:textId="77777777" w:rsidR="006E15EA" w:rsidRDefault="006E15EA" w:rsidP="00515AA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14:paraId="74A33AF2" w14:textId="54DD921A" w:rsidR="00DB701D" w:rsidRDefault="0008244A" w:rsidP="00515AA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 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4ABA" w14:textId="77777777" w:rsidR="00AF4C32" w:rsidRDefault="00AF4C32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 (0.9)</w:t>
            </w:r>
          </w:p>
          <w:p w14:paraId="1BF86DBF" w14:textId="77777777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DECF75C" w14:textId="77777777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5EC021C" w14:textId="77777777" w:rsidR="00B64DA6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33.0)</w:t>
            </w:r>
          </w:p>
          <w:p w14:paraId="3F7F9132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BF1F2CC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BFC4876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874B43B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8B10905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34.8)</w:t>
            </w:r>
          </w:p>
          <w:p w14:paraId="6124D121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.7)</w:t>
            </w:r>
          </w:p>
          <w:p w14:paraId="51120F04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30.4)</w:t>
            </w:r>
          </w:p>
          <w:p w14:paraId="1AA6E46C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F95BF1B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ED1274D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91AD6FD" w14:textId="77777777" w:rsidR="00B64DA6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6.2)</w:t>
            </w:r>
            <w:r w:rsidR="00DB70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  <w:p w14:paraId="39D2F9BB" w14:textId="77777777" w:rsidR="00423875" w:rsidRDefault="00B64DA6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0)</w:t>
            </w:r>
            <w:r w:rsidR="00DB70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  <w:p w14:paraId="41BD1F42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30.4)</w:t>
            </w:r>
          </w:p>
          <w:p w14:paraId="2DC0E76C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C7AEA42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279BF83" w14:textId="1DD0866C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8.0)</w:t>
            </w:r>
          </w:p>
          <w:p w14:paraId="43B5071D" w14:textId="38AF021F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8.0)</w:t>
            </w:r>
          </w:p>
          <w:p w14:paraId="12DECD90" w14:textId="19E3F9DF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3.6)</w:t>
            </w:r>
          </w:p>
          <w:p w14:paraId="0880C19E" w14:textId="4B395E4D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20.5)</w:t>
            </w:r>
          </w:p>
          <w:p w14:paraId="16FD9A47" w14:textId="13C04FFE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36.6)</w:t>
            </w:r>
          </w:p>
          <w:p w14:paraId="792FC61D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8D04B89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9EE8A22" w14:textId="027C86FC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.7)</w:t>
            </w:r>
          </w:p>
          <w:p w14:paraId="3F35F924" w14:textId="7F6DC2B5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9)</w:t>
            </w:r>
          </w:p>
          <w:p w14:paraId="72244380" w14:textId="77777777" w:rsidR="00423875" w:rsidRDefault="00423875" w:rsidP="004238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6.2)</w:t>
            </w:r>
          </w:p>
          <w:p w14:paraId="14A3BC2A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87641D1" w14:textId="77777777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F590BB7" w14:textId="77777777" w:rsidR="006605B7" w:rsidRDefault="006605B7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412505E" w14:textId="606AF8C6" w:rsidR="00423875" w:rsidRDefault="00423875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8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41.1)</w:t>
            </w:r>
          </w:p>
          <w:p w14:paraId="2469B34C" w14:textId="023E3520" w:rsidR="006605B7" w:rsidRDefault="006605B7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05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8.0)</w:t>
            </w:r>
          </w:p>
          <w:p w14:paraId="432C4C70" w14:textId="77777777" w:rsidR="006605B7" w:rsidRDefault="006605B7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554C859" w14:textId="6D32B811" w:rsidR="006605B7" w:rsidRDefault="006605B7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05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8)</w:t>
            </w:r>
          </w:p>
          <w:p w14:paraId="715BE062" w14:textId="429F7C9B" w:rsidR="00911E2C" w:rsidRDefault="006605B7" w:rsidP="00515AA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6605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49.1)</w:t>
            </w:r>
          </w:p>
          <w:p w14:paraId="6CBBFB1F" w14:textId="77777777" w:rsidR="00911E2C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29DC748" w14:textId="77777777" w:rsidR="00911E2C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9F2C1BC" w14:textId="77777777" w:rsidR="00911E2C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0FF4C6C" w14:textId="77777777" w:rsidR="00911E2C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D23B736" w14:textId="77777777" w:rsidR="00911E2C" w:rsidRDefault="00911E2C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E1DF78A" w14:textId="06F7F418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  <w:p w14:paraId="577FD9C2" w14:textId="05DAD193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             </w:t>
            </w:r>
          </w:p>
          <w:p w14:paraId="35194316" w14:textId="6EAE5AF2" w:rsidR="00DB701D" w:rsidRDefault="00DB701D" w:rsidP="00515AA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45F3" w14:textId="77777777" w:rsidR="00AF4C32" w:rsidRDefault="00AF4C32" w:rsidP="00DB70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496EC77" w14:textId="032A824E" w:rsidR="00DB701D" w:rsidRDefault="00292EC8" w:rsidP="00DB70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B70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4</w:t>
            </w:r>
          </w:p>
          <w:p w14:paraId="022ACF47" w14:textId="77777777" w:rsidR="0008244A" w:rsidRDefault="0008244A" w:rsidP="00DB70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F5E92D0" w14:textId="77777777" w:rsidR="0008244A" w:rsidRDefault="0008244A" w:rsidP="00DB70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A32FC00" w14:textId="77777777" w:rsidR="0008244A" w:rsidRDefault="0008244A" w:rsidP="00DB70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0FA4C98" w14:textId="77777777" w:rsidR="0008244A" w:rsidRDefault="0008244A" w:rsidP="00DB70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1E3F2BF" w14:textId="71B335F9" w:rsidR="00DB701D" w:rsidRDefault="00292EC8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8244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0824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09</w:t>
            </w:r>
          </w:p>
          <w:p w14:paraId="4DA3C3CF" w14:textId="77777777" w:rsidR="00B64DA6" w:rsidRDefault="00B64DA6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E9BB345" w14:textId="77777777" w:rsidR="00B64DA6" w:rsidRDefault="00B64DA6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6391417" w14:textId="77777777" w:rsidR="00B64DA6" w:rsidRDefault="00B64DA6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6C48EC5" w14:textId="77777777" w:rsidR="00B64DA6" w:rsidRDefault="00B64DA6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DA6024C" w14:textId="099D7A46" w:rsidR="00B64DA6" w:rsidRDefault="00B64DA6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</w:t>
            </w:r>
          </w:p>
          <w:p w14:paraId="77D86B66" w14:textId="77777777" w:rsidR="00423875" w:rsidRDefault="00423875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49D14DA" w14:textId="77777777" w:rsidR="00423875" w:rsidRDefault="00423875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935BF25" w14:textId="77777777" w:rsidR="00423875" w:rsidRDefault="00423875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DF2C102" w14:textId="77777777" w:rsidR="00423875" w:rsidRDefault="00423875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4E3705F" w14:textId="77777777" w:rsidR="00423875" w:rsidRDefault="00423875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45AD617" w14:textId="77777777" w:rsidR="00423875" w:rsidRDefault="00423875" w:rsidP="00292E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A739893" w14:textId="09DE975A" w:rsidR="00423875" w:rsidRDefault="00423875" w:rsidP="00292EC8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687</w:t>
            </w:r>
          </w:p>
          <w:p w14:paraId="2BD3E136" w14:textId="77777777" w:rsidR="00423875" w:rsidRDefault="00423875" w:rsidP="00423875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038DBFB" w14:textId="77777777" w:rsidR="00423875" w:rsidRDefault="00423875" w:rsidP="00423875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05BE4FB" w14:textId="77777777" w:rsidR="00423875" w:rsidRDefault="00423875" w:rsidP="00423875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06C3EE3" w14:textId="77777777" w:rsidR="00423875" w:rsidRDefault="00423875" w:rsidP="00423875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3B54BCD" w14:textId="77777777" w:rsidR="00423875" w:rsidRDefault="00423875" w:rsidP="00423875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D29E04D" w14:textId="6DB17898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38</w:t>
            </w:r>
          </w:p>
          <w:p w14:paraId="406112CA" w14:textId="77777777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71AB25D" w14:textId="77777777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6397FFE" w14:textId="77777777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6EFDD75" w14:textId="77777777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B0FB576" w14:textId="415D943E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67</w:t>
            </w:r>
          </w:p>
          <w:p w14:paraId="51027F67" w14:textId="77777777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7DE625D" w14:textId="77777777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97082B8" w14:textId="77777777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C53AD20" w14:textId="77777777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579BF20" w14:textId="77777777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6567EA2" w14:textId="4FEE0573" w:rsidR="00423875" w:rsidRDefault="00423875" w:rsidP="004238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1258E20" w14:textId="5C7F29F7" w:rsidR="00423875" w:rsidRDefault="00423875" w:rsidP="00423875">
            <w:pPr>
              <w:widowControl/>
              <w:ind w:right="8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01B59FA" w14:textId="77777777" w:rsidR="00911E2C" w:rsidRPr="00911E2C" w:rsidRDefault="00911E2C" w:rsidP="00911E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6</w:t>
            </w:r>
          </w:p>
          <w:p w14:paraId="6457CB7F" w14:textId="77777777" w:rsidR="00911E2C" w:rsidRPr="00911E2C" w:rsidRDefault="00911E2C" w:rsidP="00911E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5</w:t>
            </w:r>
          </w:p>
          <w:p w14:paraId="1726B4C2" w14:textId="77777777" w:rsidR="00911E2C" w:rsidRPr="00911E2C" w:rsidRDefault="00911E2C" w:rsidP="00911E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</w:t>
            </w:r>
          </w:p>
          <w:p w14:paraId="42F1465A" w14:textId="77777777" w:rsidR="00911E2C" w:rsidRPr="00911E2C" w:rsidRDefault="00911E2C" w:rsidP="00911E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3</w:t>
            </w:r>
          </w:p>
          <w:p w14:paraId="44726603" w14:textId="77777777" w:rsidR="00911E2C" w:rsidRDefault="00911E2C" w:rsidP="00911E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8CA31DF" w14:textId="3D24B64C" w:rsidR="00423875" w:rsidRDefault="00911E2C" w:rsidP="00911E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1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9</w:t>
            </w:r>
          </w:p>
          <w:p w14:paraId="4D453080" w14:textId="77777777" w:rsidR="00911E2C" w:rsidRDefault="00911E2C" w:rsidP="006E15EA">
            <w:pPr>
              <w:widowControl/>
              <w:ind w:right="880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14:paraId="097D2369" w14:textId="77777777" w:rsidR="00DB701D" w:rsidRDefault="00DB701D" w:rsidP="00DB701D">
            <w:pPr>
              <w:widowControl/>
              <w:ind w:left="440" w:hangingChars="200" w:hanging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  <w:p w14:paraId="252F6F7F" w14:textId="398C3585" w:rsidR="00DB701D" w:rsidRDefault="00DB701D" w:rsidP="00DB701D">
            <w:pPr>
              <w:widowControl/>
              <w:ind w:left="440" w:hangingChars="200" w:hanging="440"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</w:tbl>
    <w:p w14:paraId="598A8708" w14:textId="77777777" w:rsidR="002E2284" w:rsidRDefault="002E2284">
      <w:pPr>
        <w:rPr>
          <w:rFonts w:hint="eastAsia"/>
        </w:rPr>
      </w:pPr>
      <w:bookmarkStart w:id="0" w:name="_GoBack"/>
      <w:bookmarkEnd w:id="0"/>
    </w:p>
    <w:sectPr w:rsidR="002E2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BA402" w14:textId="77777777" w:rsidR="002744D2" w:rsidRDefault="002744D2" w:rsidP="00116C07">
      <w:r>
        <w:separator/>
      </w:r>
    </w:p>
  </w:endnote>
  <w:endnote w:type="continuationSeparator" w:id="0">
    <w:p w14:paraId="460BD8BF" w14:textId="77777777" w:rsidR="002744D2" w:rsidRDefault="002744D2" w:rsidP="00116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DFE9C" w14:textId="77777777" w:rsidR="002744D2" w:rsidRDefault="002744D2" w:rsidP="00116C07">
      <w:r>
        <w:separator/>
      </w:r>
    </w:p>
  </w:footnote>
  <w:footnote w:type="continuationSeparator" w:id="0">
    <w:p w14:paraId="6564ABD1" w14:textId="77777777" w:rsidR="002744D2" w:rsidRDefault="002744D2" w:rsidP="00116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284"/>
    <w:rsid w:val="0008244A"/>
    <w:rsid w:val="00116C07"/>
    <w:rsid w:val="001857C5"/>
    <w:rsid w:val="002744D2"/>
    <w:rsid w:val="00292EC8"/>
    <w:rsid w:val="002E2284"/>
    <w:rsid w:val="00423875"/>
    <w:rsid w:val="00464C6F"/>
    <w:rsid w:val="005023A6"/>
    <w:rsid w:val="006605B7"/>
    <w:rsid w:val="006E15EA"/>
    <w:rsid w:val="008B415F"/>
    <w:rsid w:val="00911E2C"/>
    <w:rsid w:val="00AF4C32"/>
    <w:rsid w:val="00B64DA6"/>
    <w:rsid w:val="00C80D7D"/>
    <w:rsid w:val="00DB701D"/>
    <w:rsid w:val="00E0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4A4BE"/>
  <w15:chartTrackingRefBased/>
  <w15:docId w15:val="{0ACBE149-27EE-4819-A909-E4F1445F8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4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C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C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6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瑞</dc:creator>
  <cp:keywords/>
  <dc:description/>
  <cp:lastModifiedBy>Microsoft 帐户</cp:lastModifiedBy>
  <cp:revision>29</cp:revision>
  <dcterms:created xsi:type="dcterms:W3CDTF">2021-08-31T17:40:00Z</dcterms:created>
  <dcterms:modified xsi:type="dcterms:W3CDTF">2022-08-08T04:32:00Z</dcterms:modified>
</cp:coreProperties>
</file>